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93C59A" w14:textId="77777777" w:rsidR="003A0E9C" w:rsidRPr="003A0E9C" w:rsidRDefault="003A0E9C" w:rsidP="003A0E9C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IE"/>
        </w:rPr>
      </w:pPr>
      <w:r w:rsidRPr="003A0E9C">
        <w:rPr>
          <w:rFonts w:ascii="Arial" w:eastAsia="Times New Roman" w:hAnsi="Arial" w:cs="Arial"/>
          <w:b/>
          <w:bCs/>
          <w:color w:val="000000"/>
          <w:lang w:val="en-IE"/>
        </w:rPr>
        <w:t xml:space="preserve">Table S4. </w:t>
      </w:r>
      <w:r w:rsidRPr="003A0E9C">
        <w:rPr>
          <w:rFonts w:ascii="Arial" w:eastAsia="Times New Roman" w:hAnsi="Arial" w:cs="Arial"/>
          <w:bCs/>
          <w:color w:val="000000"/>
          <w:lang w:val="en-IE"/>
        </w:rPr>
        <w:t>Loci for verification studies.</w:t>
      </w:r>
    </w:p>
    <w:p w14:paraId="4BD0AC7A" w14:textId="77777777" w:rsidR="003A0E9C" w:rsidRDefault="003A0E9C" w:rsidP="006E07E7">
      <w:pPr>
        <w:spacing w:line="240" w:lineRule="auto"/>
        <w:rPr>
          <w:rFonts w:ascii="Arial" w:eastAsia="Times New Roman" w:hAnsi="Arial" w:cs="Arial"/>
          <w:color w:val="333333"/>
        </w:rPr>
      </w:pPr>
      <w:bookmarkStart w:id="0" w:name="_GoBack"/>
      <w:bookmarkEnd w:id="0"/>
    </w:p>
    <w:tbl>
      <w:tblPr>
        <w:tblW w:w="5969" w:type="dxa"/>
        <w:tblInd w:w="93" w:type="dxa"/>
        <w:tblLook w:val="04A0" w:firstRow="1" w:lastRow="0" w:firstColumn="1" w:lastColumn="0" w:noHBand="0" w:noVBand="1"/>
      </w:tblPr>
      <w:tblGrid>
        <w:gridCol w:w="1380"/>
        <w:gridCol w:w="4589"/>
      </w:tblGrid>
      <w:tr w:rsidR="003A0E9C" w:rsidRPr="003A0E9C" w14:paraId="11729B28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6882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>Target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114E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>Location</w:t>
            </w:r>
          </w:p>
        </w:tc>
      </w:tr>
      <w:tr w:rsidR="003A0E9C" w:rsidRPr="003A0E9C" w14:paraId="111FCBB9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FB62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ADAMTS20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E519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2:43945691-43945989</w:t>
            </w:r>
          </w:p>
        </w:tc>
      </w:tr>
      <w:tr w:rsidR="003A0E9C" w:rsidRPr="003A0E9C" w14:paraId="4E381213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314E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APOBE3C3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408C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22:39,411,515-39,411,776</w:t>
            </w:r>
          </w:p>
        </w:tc>
      </w:tr>
      <w:tr w:rsidR="003A0E9C" w:rsidRPr="003A0E9C" w14:paraId="2D8B8400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4D39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ARMC7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7A3F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7:73124784-73125030</w:t>
            </w:r>
          </w:p>
        </w:tc>
      </w:tr>
      <w:tr w:rsidR="003A0E9C" w:rsidRPr="003A0E9C" w14:paraId="71473851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C7EB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CADM1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6CFF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1:115,247,299-115,247,565</w:t>
            </w:r>
          </w:p>
        </w:tc>
      </w:tr>
      <w:tr w:rsidR="003A0E9C" w:rsidRPr="003A0E9C" w14:paraId="09B1A350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78C8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CDH23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6625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0:73225621-73225903</w:t>
            </w:r>
          </w:p>
        </w:tc>
      </w:tr>
      <w:tr w:rsidR="003A0E9C" w:rsidRPr="003A0E9C" w14:paraId="4F218E21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EFED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CDKN2A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5C51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9:21,968,148-21,968,303</w:t>
            </w:r>
          </w:p>
        </w:tc>
      </w:tr>
      <w:tr w:rsidR="003A0E9C" w:rsidRPr="003A0E9C" w14:paraId="340DF795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67D2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CDKN2A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C957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9:21968781-21968939</w:t>
            </w:r>
          </w:p>
        </w:tc>
      </w:tr>
      <w:tr w:rsidR="003A0E9C" w:rsidRPr="003A0E9C" w14:paraId="2E7F88AD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D50A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CDKN2A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A62B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9:21974469-21974682</w:t>
            </w:r>
          </w:p>
        </w:tc>
      </w:tr>
      <w:tr w:rsidR="003A0E9C" w:rsidRPr="003A0E9C" w14:paraId="100B3D90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3281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CDKN2A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8103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9:21,968,407-21,968,645</w:t>
            </w:r>
          </w:p>
        </w:tc>
      </w:tr>
      <w:tr w:rsidR="003A0E9C" w:rsidRPr="003A0E9C" w14:paraId="766B125F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7F41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CDKN2A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8E17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9: 21975684- 21975934</w:t>
            </w:r>
          </w:p>
        </w:tc>
      </w:tr>
      <w:tr w:rsidR="003A0E9C" w:rsidRPr="003A0E9C" w14:paraId="136DDC9C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B6D5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CDKN2A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C7A4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9:21,970,615-21,970,869</w:t>
            </w:r>
          </w:p>
        </w:tc>
      </w:tr>
      <w:tr w:rsidR="003A0E9C" w:rsidRPr="003A0E9C" w14:paraId="091E9390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143A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CDKN2A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E0D1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9:21993877-21994149</w:t>
            </w:r>
          </w:p>
        </w:tc>
      </w:tr>
      <w:tr w:rsidR="003A0E9C" w:rsidRPr="003A0E9C" w14:paraId="1A83AB98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A26C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CDKN2A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0264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9:21994125-21994398</w:t>
            </w:r>
          </w:p>
        </w:tc>
      </w:tr>
      <w:tr w:rsidR="003A0E9C" w:rsidRPr="003A0E9C" w14:paraId="2032B88C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A409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CDKN2A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C17D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9:21,974,893-21,975,181</w:t>
            </w:r>
          </w:p>
        </w:tc>
      </w:tr>
      <w:tr w:rsidR="003A0E9C" w:rsidRPr="003A0E9C" w14:paraId="123707E3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880F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CDKN2B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7FF0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9:22005647-22005865</w:t>
            </w:r>
          </w:p>
        </w:tc>
      </w:tr>
      <w:tr w:rsidR="003A0E9C" w:rsidRPr="003A0E9C" w14:paraId="7FA97D77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3FF1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CDKN2B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EE66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9:22,005,369-22,005,612</w:t>
            </w:r>
          </w:p>
        </w:tc>
      </w:tr>
      <w:tr w:rsidR="003A0E9C" w:rsidRPr="003A0E9C" w14:paraId="5D9475DC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4A33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CDKN2B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45B2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9:22,008,779-22,009,071</w:t>
            </w:r>
          </w:p>
        </w:tc>
      </w:tr>
      <w:tr w:rsidR="003A0E9C" w:rsidRPr="003A0E9C" w14:paraId="62EB4E13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5B9B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CMTM1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0541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6:66,612,793-66,613,030</w:t>
            </w:r>
          </w:p>
        </w:tc>
      </w:tr>
      <w:tr w:rsidR="003A0E9C" w:rsidRPr="003A0E9C" w14:paraId="2D0E9E92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2955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CNM1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9A70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0:101088981-101089241</w:t>
            </w:r>
          </w:p>
        </w:tc>
      </w:tr>
      <w:tr w:rsidR="003A0E9C" w:rsidRPr="003A0E9C" w14:paraId="14B69569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FF63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CPA1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4338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7:130,019,616-130,019,768</w:t>
            </w:r>
          </w:p>
        </w:tc>
      </w:tr>
      <w:tr w:rsidR="003A0E9C" w:rsidRPr="003A0E9C" w14:paraId="15ECCE21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9D5C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DAPK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9F72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9:90123463-90123664</w:t>
            </w:r>
          </w:p>
        </w:tc>
      </w:tr>
      <w:tr w:rsidR="003A0E9C" w:rsidRPr="003A0E9C" w14:paraId="71870A4C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892D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DAPK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5E3C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9:90,113,542-90,113,757</w:t>
            </w:r>
          </w:p>
        </w:tc>
      </w:tr>
      <w:tr w:rsidR="003A0E9C" w:rsidRPr="003A0E9C" w14:paraId="62B459EC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F207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DAPK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F073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9:90,113,876-90,114,069</w:t>
            </w:r>
          </w:p>
        </w:tc>
      </w:tr>
      <w:tr w:rsidR="003A0E9C" w:rsidRPr="003A0E9C" w14:paraId="6118EEA2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8D06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DYNC1I2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F44D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2:172,544,447-172,544,752</w:t>
            </w:r>
          </w:p>
        </w:tc>
      </w:tr>
      <w:tr w:rsidR="003A0E9C" w:rsidRPr="003A0E9C" w14:paraId="260B9E89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B3B1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FGFR2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43ED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0:123,353,272-123,353,530</w:t>
            </w:r>
          </w:p>
        </w:tc>
      </w:tr>
      <w:tr w:rsidR="003A0E9C" w:rsidRPr="003A0E9C" w14:paraId="417197A9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B388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GALR1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2001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8:74963962-74964142</w:t>
            </w:r>
          </w:p>
        </w:tc>
      </w:tr>
      <w:tr w:rsidR="003A0E9C" w:rsidRPr="003A0E9C" w14:paraId="656E4580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0B4E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GALR1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922C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8:74963144-74963417</w:t>
            </w:r>
          </w:p>
        </w:tc>
      </w:tr>
      <w:tr w:rsidR="003A0E9C" w:rsidRPr="003A0E9C" w14:paraId="3DDC5BB7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1D16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GATA3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A9D0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0:8,100,570-8,100,837</w:t>
            </w:r>
          </w:p>
        </w:tc>
      </w:tr>
      <w:tr w:rsidR="003A0E9C" w:rsidRPr="003A0E9C" w14:paraId="3F135FDF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5C70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H1C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102D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7:1958090-1958202</w:t>
            </w:r>
          </w:p>
        </w:tc>
      </w:tr>
      <w:tr w:rsidR="003A0E9C" w:rsidRPr="003A0E9C" w14:paraId="6C6CFE07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B976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HCP5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E0B4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6:31,432,447-31,432,669</w:t>
            </w:r>
          </w:p>
        </w:tc>
      </w:tr>
      <w:tr w:rsidR="003A0E9C" w:rsidRPr="003A0E9C" w14:paraId="1C4FE3CA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4BEE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HLX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A6D4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:221,057,830-221,058,106</w:t>
            </w:r>
          </w:p>
        </w:tc>
      </w:tr>
      <w:tr w:rsidR="003A0E9C" w:rsidRPr="003A0E9C" w14:paraId="42370B58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8EE1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JARID2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270D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6:15,412,002-15,412,146</w:t>
            </w:r>
          </w:p>
        </w:tc>
      </w:tr>
      <w:tr w:rsidR="003A0E9C" w:rsidRPr="003A0E9C" w14:paraId="3351B0D6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FEEB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KDM4B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4FF2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9:5,104,049-5,104,334</w:t>
            </w:r>
          </w:p>
        </w:tc>
      </w:tr>
      <w:tr w:rsidR="003A0E9C" w:rsidRPr="003A0E9C" w14:paraId="5FF2A0FD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C4E0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KRT32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BBFD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7:39623347-39623551</w:t>
            </w:r>
          </w:p>
        </w:tc>
      </w:tr>
      <w:tr w:rsidR="003A0E9C" w:rsidRPr="003A0E9C" w14:paraId="182A794C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0012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LY6K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9D89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8:143,782,172-143,782,415</w:t>
            </w:r>
          </w:p>
        </w:tc>
      </w:tr>
      <w:tr w:rsidR="003A0E9C" w:rsidRPr="003A0E9C" w14:paraId="274C9864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1AFF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MGMT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7FEE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0:131265717-131265925</w:t>
            </w:r>
          </w:p>
        </w:tc>
      </w:tr>
      <w:tr w:rsidR="003A0E9C" w:rsidRPr="003A0E9C" w14:paraId="6D854FC0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0061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MGMT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7116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0:131321756-131321977</w:t>
            </w:r>
          </w:p>
        </w:tc>
      </w:tr>
      <w:tr w:rsidR="003A0E9C" w:rsidRPr="003A0E9C" w14:paraId="641D9007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7522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MGMT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60E9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0:131264850-131265134</w:t>
            </w:r>
          </w:p>
        </w:tc>
      </w:tr>
      <w:tr w:rsidR="003A0E9C" w:rsidRPr="003A0E9C" w14:paraId="5114CAAB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3E06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MIR4535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5215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22:49,175,026-49,175,258</w:t>
            </w:r>
          </w:p>
        </w:tc>
      </w:tr>
      <w:tr w:rsidR="003A0E9C" w:rsidRPr="003A0E9C" w14:paraId="0BA7EE31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D033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NCOR2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F257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2:125,001,183-125,001,346</w:t>
            </w:r>
          </w:p>
        </w:tc>
      </w:tr>
      <w:tr w:rsidR="003A0E9C" w:rsidRPr="003A0E9C" w14:paraId="7730376F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8792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lastRenderedPageBreak/>
              <w:t>NFIX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C79B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9:13,108,578-13,108,769</w:t>
            </w:r>
          </w:p>
        </w:tc>
      </w:tr>
      <w:tr w:rsidR="003A0E9C" w:rsidRPr="003A0E9C" w14:paraId="54C8BBE0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8B06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PAX3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15A9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2:223,163,620-223,163,774</w:t>
            </w:r>
          </w:p>
        </w:tc>
      </w:tr>
      <w:tr w:rsidR="003A0E9C" w:rsidRPr="003A0E9C" w14:paraId="02A36119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6528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PHACTR3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6EC6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20:58,190,266-58,190,506</w:t>
            </w:r>
          </w:p>
        </w:tc>
      </w:tr>
      <w:tr w:rsidR="003A0E9C" w:rsidRPr="003A0E9C" w14:paraId="45501D44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B447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PHKG1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EA79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7:56,150,995-56,151,150</w:t>
            </w:r>
          </w:p>
        </w:tc>
      </w:tr>
      <w:tr w:rsidR="003A0E9C" w:rsidRPr="003A0E9C" w14:paraId="45A28FA3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968A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PTGDR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07FF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4:52,734,555-52,734,772</w:t>
            </w:r>
          </w:p>
        </w:tc>
      </w:tr>
      <w:tr w:rsidR="003A0E9C" w:rsidRPr="003A0E9C" w14:paraId="104614F3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3D6E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RAB6C-AS1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56F0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2:130738144-130738326</w:t>
            </w:r>
          </w:p>
        </w:tc>
      </w:tr>
      <w:tr w:rsidR="003A0E9C" w:rsidRPr="003A0E9C" w14:paraId="1E9ABEC2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66FF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RASSF1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31BC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3:50375273-50375522</w:t>
            </w:r>
          </w:p>
        </w:tc>
      </w:tr>
      <w:tr w:rsidR="003A0E9C" w:rsidRPr="003A0E9C" w14:paraId="0CEA7C22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DA91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RASSF1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A818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3:50374135-50374405</w:t>
            </w:r>
          </w:p>
        </w:tc>
      </w:tr>
      <w:tr w:rsidR="003A0E9C" w:rsidRPr="003A0E9C" w14:paraId="43A0ECA7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EEE8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RASSF1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09DB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3:50378372-50378652</w:t>
            </w:r>
          </w:p>
        </w:tc>
      </w:tr>
      <w:tr w:rsidR="003A0E9C" w:rsidRPr="003A0E9C" w14:paraId="2B4BF375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9132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RPS6KA2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EC6E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6:166,984,543-166,984,722</w:t>
            </w:r>
          </w:p>
        </w:tc>
      </w:tr>
      <w:tr w:rsidR="003A0E9C" w:rsidRPr="003A0E9C" w14:paraId="2CCDDA7C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8B86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RPS6KA2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5A1D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6:167,038,658-167,038,907</w:t>
            </w:r>
          </w:p>
        </w:tc>
      </w:tr>
      <w:tr w:rsidR="003A0E9C" w:rsidRPr="003A0E9C" w14:paraId="186456CA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999D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SIX6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22AE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4:60,977,798-60,977,991</w:t>
            </w:r>
          </w:p>
        </w:tc>
      </w:tr>
      <w:tr w:rsidR="003A0E9C" w:rsidRPr="003A0E9C" w14:paraId="763BFB53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344F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STX18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ABFE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4:4,439,712-4,439,945</w:t>
            </w:r>
          </w:p>
        </w:tc>
      </w:tr>
      <w:tr w:rsidR="003A0E9C" w:rsidRPr="003A0E9C" w14:paraId="0C8B2BAD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8700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TCERG1L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01EA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0:133,048,728-133,048,828</w:t>
            </w:r>
          </w:p>
        </w:tc>
      </w:tr>
      <w:tr w:rsidR="003A0E9C" w:rsidRPr="003A0E9C" w14:paraId="70CC5E98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5221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TERT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A45D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5:1296076-1296224</w:t>
            </w:r>
          </w:p>
        </w:tc>
      </w:tr>
      <w:tr w:rsidR="003A0E9C" w:rsidRPr="003A0E9C" w14:paraId="0913024F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F31D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TERT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9027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5:1,293,945-1,294,196</w:t>
            </w:r>
          </w:p>
        </w:tc>
      </w:tr>
      <w:tr w:rsidR="003A0E9C" w:rsidRPr="003A0E9C" w14:paraId="29F51674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57E2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TERT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4202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5:1,295,772-1,296,048</w:t>
            </w:r>
          </w:p>
        </w:tc>
      </w:tr>
      <w:tr w:rsidR="003A0E9C" w:rsidRPr="003A0E9C" w14:paraId="0FACDB10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1DCF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TP73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547C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:3,623,272-3,623,550</w:t>
            </w:r>
          </w:p>
        </w:tc>
      </w:tr>
      <w:tr w:rsidR="003A0E9C" w:rsidRPr="003A0E9C" w14:paraId="7E9CB1A0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A942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TP73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4EDF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:3,626,876-3,627,156</w:t>
            </w:r>
          </w:p>
        </w:tc>
      </w:tr>
      <w:tr w:rsidR="003A0E9C" w:rsidRPr="003A0E9C" w14:paraId="5ACD1942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47A0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UNC5C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B2BF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4:96,470,489-96,470,737</w:t>
            </w:r>
          </w:p>
        </w:tc>
      </w:tr>
      <w:tr w:rsidR="003A0E9C" w:rsidRPr="003A0E9C" w14:paraId="69DC90C3" w14:textId="77777777" w:rsidTr="003A0E9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EAF2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ZNF469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03F5" w14:textId="77777777" w:rsidR="003A0E9C" w:rsidRPr="003A0E9C" w:rsidRDefault="003A0E9C" w:rsidP="003A0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3A0E9C">
              <w:rPr>
                <w:rFonts w:ascii="Arial" w:eastAsia="Times New Roman" w:hAnsi="Arial" w:cs="Arial"/>
                <w:color w:val="000000"/>
                <w:lang w:val="en-IE"/>
              </w:rPr>
              <w:t>chr16:88494369-88494621</w:t>
            </w:r>
          </w:p>
        </w:tc>
      </w:tr>
    </w:tbl>
    <w:p w14:paraId="1F75B40A" w14:textId="77777777" w:rsidR="003A0E9C" w:rsidRPr="00C7137B" w:rsidRDefault="003A0E9C" w:rsidP="006E07E7">
      <w:pPr>
        <w:spacing w:line="240" w:lineRule="auto"/>
        <w:rPr>
          <w:rFonts w:ascii="Arial" w:eastAsia="Times New Roman" w:hAnsi="Arial" w:cs="Arial"/>
          <w:color w:val="333333"/>
        </w:rPr>
      </w:pPr>
    </w:p>
    <w:sectPr w:rsidR="003A0E9C" w:rsidRPr="00C7137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8E0B95" w14:textId="77777777" w:rsidR="00C649B0" w:rsidRDefault="00C649B0" w:rsidP="00D5361B">
      <w:pPr>
        <w:spacing w:after="0" w:line="240" w:lineRule="auto"/>
      </w:pPr>
      <w:r>
        <w:separator/>
      </w:r>
    </w:p>
  </w:endnote>
  <w:endnote w:type="continuationSeparator" w:id="0">
    <w:p w14:paraId="16121E5A" w14:textId="77777777" w:rsidR="00C649B0" w:rsidRDefault="00C649B0" w:rsidP="00D536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Helvetica"/>
    <w:panose1 w:val="020F0502020204030204"/>
    <w:charset w:val="00"/>
    <w:family w:val="roman"/>
    <w:notTrueType/>
    <w:pitch w:val="default"/>
  </w:font>
  <w:font w:name="Times New Roman">
    <w:altName w:val="Times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altName w:val="Times"/>
    <w:panose1 w:val="00000000000000000000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FE1C0B" w14:textId="77777777" w:rsidR="00FC15CF" w:rsidRDefault="00FC15CF" w:rsidP="0065772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CFE733" w14:textId="77777777" w:rsidR="00FC15CF" w:rsidRDefault="00FC15C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86BE1F" w14:textId="77777777" w:rsidR="00FC15CF" w:rsidRDefault="00FC15CF" w:rsidP="0065772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13D04">
      <w:rPr>
        <w:rStyle w:val="PageNumber"/>
        <w:noProof/>
      </w:rPr>
      <w:t>1</w:t>
    </w:r>
    <w:r>
      <w:rPr>
        <w:rStyle w:val="PageNumber"/>
      </w:rPr>
      <w:fldChar w:fldCharType="end"/>
    </w:r>
  </w:p>
  <w:p w14:paraId="218BEFDA" w14:textId="77777777" w:rsidR="00FC15CF" w:rsidRPr="00F62057" w:rsidRDefault="00FC15CF" w:rsidP="00F62057">
    <w:pPr>
      <w:pStyle w:val="Footer"/>
      <w:jc w:val="center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B2D7D4" w14:textId="77777777" w:rsidR="00C649B0" w:rsidRDefault="00C649B0" w:rsidP="00D5361B">
      <w:pPr>
        <w:spacing w:after="0" w:line="240" w:lineRule="auto"/>
      </w:pPr>
      <w:r>
        <w:separator/>
      </w:r>
    </w:p>
  </w:footnote>
  <w:footnote w:type="continuationSeparator" w:id="0">
    <w:p w14:paraId="113EC9C0" w14:textId="77777777" w:rsidR="00C649B0" w:rsidRDefault="00C649B0" w:rsidP="00D536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2655B"/>
    <w:rsid w:val="00016796"/>
    <w:rsid w:val="000977C1"/>
    <w:rsid w:val="000A605C"/>
    <w:rsid w:val="000C057F"/>
    <w:rsid w:val="001474DA"/>
    <w:rsid w:val="00191BFE"/>
    <w:rsid w:val="002A7649"/>
    <w:rsid w:val="002D4B2F"/>
    <w:rsid w:val="003A0E9C"/>
    <w:rsid w:val="004B6B44"/>
    <w:rsid w:val="004E4C25"/>
    <w:rsid w:val="00513A83"/>
    <w:rsid w:val="00554E0F"/>
    <w:rsid w:val="00637222"/>
    <w:rsid w:val="00657722"/>
    <w:rsid w:val="00665B61"/>
    <w:rsid w:val="006E07E7"/>
    <w:rsid w:val="007C6B20"/>
    <w:rsid w:val="00815A46"/>
    <w:rsid w:val="00930B66"/>
    <w:rsid w:val="009A2F00"/>
    <w:rsid w:val="009C1BAF"/>
    <w:rsid w:val="009D1F40"/>
    <w:rsid w:val="00A132E6"/>
    <w:rsid w:val="00A94878"/>
    <w:rsid w:val="00AA526C"/>
    <w:rsid w:val="00AB2A43"/>
    <w:rsid w:val="00BC54E4"/>
    <w:rsid w:val="00BF6C93"/>
    <w:rsid w:val="00C13D04"/>
    <w:rsid w:val="00C27A5B"/>
    <w:rsid w:val="00C649B0"/>
    <w:rsid w:val="00C7137B"/>
    <w:rsid w:val="00C81A36"/>
    <w:rsid w:val="00CD0200"/>
    <w:rsid w:val="00CF49A9"/>
    <w:rsid w:val="00D17DA3"/>
    <w:rsid w:val="00D2655B"/>
    <w:rsid w:val="00D5361B"/>
    <w:rsid w:val="00EC7A01"/>
    <w:rsid w:val="00EE67F9"/>
    <w:rsid w:val="00F62057"/>
    <w:rsid w:val="00F65115"/>
    <w:rsid w:val="00FC1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EC39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D2655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2655B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265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D2655B"/>
  </w:style>
  <w:style w:type="paragraph" w:styleId="BalloonText">
    <w:name w:val="Balloon Text"/>
    <w:basedOn w:val="Normal"/>
    <w:link w:val="BalloonTextChar"/>
    <w:uiPriority w:val="99"/>
    <w:semiHidden/>
    <w:unhideWhenUsed/>
    <w:rsid w:val="00C27A5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A5B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91BF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5361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61B"/>
  </w:style>
  <w:style w:type="paragraph" w:styleId="Footer">
    <w:name w:val="footer"/>
    <w:basedOn w:val="Normal"/>
    <w:link w:val="FooterChar"/>
    <w:uiPriority w:val="99"/>
    <w:unhideWhenUsed/>
    <w:rsid w:val="00D5361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61B"/>
  </w:style>
  <w:style w:type="character" w:styleId="PageNumber">
    <w:name w:val="page number"/>
    <w:basedOn w:val="DefaultParagraphFont"/>
    <w:uiPriority w:val="99"/>
    <w:semiHidden/>
    <w:unhideWhenUsed/>
    <w:rsid w:val="00F62057"/>
  </w:style>
  <w:style w:type="character" w:styleId="Hyperlink">
    <w:name w:val="Hyperlink"/>
    <w:basedOn w:val="DefaultParagraphFont"/>
    <w:uiPriority w:val="99"/>
    <w:semiHidden/>
    <w:unhideWhenUsed/>
    <w:rsid w:val="003A0E9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0E9C"/>
    <w:rPr>
      <w:color w:val="800080"/>
      <w:u w:val="single"/>
    </w:rPr>
  </w:style>
  <w:style w:type="paragraph" w:customStyle="1" w:styleId="xl63">
    <w:name w:val="xl63"/>
    <w:basedOn w:val="Normal"/>
    <w:rsid w:val="003A0E9C"/>
    <w:pPr>
      <w:spacing w:before="100" w:beforeAutospacing="1" w:after="100" w:afterAutospacing="1" w:line="240" w:lineRule="auto"/>
    </w:pPr>
    <w:rPr>
      <w:rFonts w:ascii="Arial" w:hAnsi="Arial" w:cs="Arial"/>
      <w:b/>
      <w:bCs/>
      <w:lang w:val="en-IE"/>
    </w:rPr>
  </w:style>
  <w:style w:type="paragraph" w:customStyle="1" w:styleId="xl64">
    <w:name w:val="xl64"/>
    <w:basedOn w:val="Normal"/>
    <w:rsid w:val="003A0E9C"/>
    <w:pPr>
      <w:spacing w:before="100" w:beforeAutospacing="1" w:after="100" w:afterAutospacing="1" w:line="240" w:lineRule="auto"/>
    </w:pPr>
    <w:rPr>
      <w:rFonts w:ascii="Arial" w:hAnsi="Arial" w:cs="Arial"/>
      <w:i/>
      <w:iCs/>
      <w:lang w:val="en-IE"/>
    </w:rPr>
  </w:style>
  <w:style w:type="paragraph" w:customStyle="1" w:styleId="xl65">
    <w:name w:val="xl65"/>
    <w:basedOn w:val="Normal"/>
    <w:rsid w:val="003A0E9C"/>
    <w:pPr>
      <w:spacing w:before="100" w:beforeAutospacing="1" w:after="100" w:afterAutospacing="1" w:line="240" w:lineRule="auto"/>
      <w:jc w:val="right"/>
    </w:pPr>
    <w:rPr>
      <w:rFonts w:ascii="Arial" w:hAnsi="Arial" w:cs="Arial"/>
      <w:b/>
      <w:bCs/>
      <w:lang w:val="en-IE"/>
    </w:rPr>
  </w:style>
  <w:style w:type="paragraph" w:customStyle="1" w:styleId="xl66">
    <w:name w:val="xl66"/>
    <w:basedOn w:val="Normal"/>
    <w:rsid w:val="003A0E9C"/>
    <w:pPr>
      <w:spacing w:before="100" w:beforeAutospacing="1" w:after="100" w:afterAutospacing="1" w:line="240" w:lineRule="auto"/>
      <w:jc w:val="right"/>
    </w:pPr>
    <w:rPr>
      <w:rFonts w:ascii="Arial" w:hAnsi="Arial" w:cs="Arial"/>
      <w:lang w:val="en-IE"/>
    </w:rPr>
  </w:style>
  <w:style w:type="paragraph" w:customStyle="1" w:styleId="xl67">
    <w:name w:val="xl67"/>
    <w:basedOn w:val="Normal"/>
    <w:rsid w:val="003A0E9C"/>
    <w:pPr>
      <w:spacing w:before="100" w:beforeAutospacing="1" w:after="100" w:afterAutospacing="1" w:line="240" w:lineRule="auto"/>
      <w:jc w:val="right"/>
    </w:pPr>
    <w:rPr>
      <w:rFonts w:ascii="Arial" w:hAnsi="Arial" w:cs="Arial"/>
      <w:lang w:val="en-IE"/>
    </w:rPr>
  </w:style>
  <w:style w:type="paragraph" w:customStyle="1" w:styleId="xl68">
    <w:name w:val="xl68"/>
    <w:basedOn w:val="Normal"/>
    <w:rsid w:val="003A0E9C"/>
    <w:pPr>
      <w:spacing w:before="100" w:beforeAutospacing="1" w:after="100" w:afterAutospacing="1" w:line="240" w:lineRule="auto"/>
      <w:jc w:val="right"/>
    </w:pPr>
    <w:rPr>
      <w:rFonts w:ascii="Arial" w:hAnsi="Arial" w:cs="Arial"/>
      <w:lang w:val="en-IE"/>
    </w:rPr>
  </w:style>
  <w:style w:type="paragraph" w:customStyle="1" w:styleId="xl69">
    <w:name w:val="xl69"/>
    <w:basedOn w:val="Normal"/>
    <w:rsid w:val="003A0E9C"/>
    <w:pPr>
      <w:spacing w:before="100" w:beforeAutospacing="1" w:after="100" w:afterAutospacing="1" w:line="240" w:lineRule="auto"/>
      <w:jc w:val="center"/>
    </w:pPr>
    <w:rPr>
      <w:rFonts w:ascii="Calibri" w:hAnsi="Calibri"/>
      <w:i/>
      <w:iCs/>
      <w:sz w:val="20"/>
      <w:szCs w:val="20"/>
      <w:lang w:val="en-I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D2655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2655B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265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D2655B"/>
  </w:style>
  <w:style w:type="paragraph" w:styleId="BalloonText">
    <w:name w:val="Balloon Text"/>
    <w:basedOn w:val="Normal"/>
    <w:link w:val="BalloonTextChar"/>
    <w:uiPriority w:val="99"/>
    <w:semiHidden/>
    <w:unhideWhenUsed/>
    <w:rsid w:val="00C27A5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A5B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91BF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5361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61B"/>
  </w:style>
  <w:style w:type="paragraph" w:styleId="Footer">
    <w:name w:val="footer"/>
    <w:basedOn w:val="Normal"/>
    <w:link w:val="FooterChar"/>
    <w:uiPriority w:val="99"/>
    <w:unhideWhenUsed/>
    <w:rsid w:val="00D5361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61B"/>
  </w:style>
  <w:style w:type="character" w:styleId="PageNumber">
    <w:name w:val="page number"/>
    <w:basedOn w:val="DefaultParagraphFont"/>
    <w:uiPriority w:val="99"/>
    <w:semiHidden/>
    <w:unhideWhenUsed/>
    <w:rsid w:val="00F62057"/>
  </w:style>
  <w:style w:type="character" w:styleId="Hyperlink">
    <w:name w:val="Hyperlink"/>
    <w:basedOn w:val="DefaultParagraphFont"/>
    <w:uiPriority w:val="99"/>
    <w:semiHidden/>
    <w:unhideWhenUsed/>
    <w:rsid w:val="003A0E9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0E9C"/>
    <w:rPr>
      <w:color w:val="800080"/>
      <w:u w:val="single"/>
    </w:rPr>
  </w:style>
  <w:style w:type="paragraph" w:customStyle="1" w:styleId="xl63">
    <w:name w:val="xl63"/>
    <w:basedOn w:val="Normal"/>
    <w:rsid w:val="003A0E9C"/>
    <w:pPr>
      <w:spacing w:before="100" w:beforeAutospacing="1" w:after="100" w:afterAutospacing="1" w:line="240" w:lineRule="auto"/>
    </w:pPr>
    <w:rPr>
      <w:rFonts w:ascii="Arial" w:hAnsi="Arial" w:cs="Arial"/>
      <w:b/>
      <w:bCs/>
      <w:lang w:val="en-IE"/>
    </w:rPr>
  </w:style>
  <w:style w:type="paragraph" w:customStyle="1" w:styleId="xl64">
    <w:name w:val="xl64"/>
    <w:basedOn w:val="Normal"/>
    <w:rsid w:val="003A0E9C"/>
    <w:pPr>
      <w:spacing w:before="100" w:beforeAutospacing="1" w:after="100" w:afterAutospacing="1" w:line="240" w:lineRule="auto"/>
    </w:pPr>
    <w:rPr>
      <w:rFonts w:ascii="Arial" w:hAnsi="Arial" w:cs="Arial"/>
      <w:i/>
      <w:iCs/>
      <w:lang w:val="en-IE"/>
    </w:rPr>
  </w:style>
  <w:style w:type="paragraph" w:customStyle="1" w:styleId="xl65">
    <w:name w:val="xl65"/>
    <w:basedOn w:val="Normal"/>
    <w:rsid w:val="003A0E9C"/>
    <w:pPr>
      <w:spacing w:before="100" w:beforeAutospacing="1" w:after="100" w:afterAutospacing="1" w:line="240" w:lineRule="auto"/>
      <w:jc w:val="right"/>
    </w:pPr>
    <w:rPr>
      <w:rFonts w:ascii="Arial" w:hAnsi="Arial" w:cs="Arial"/>
      <w:b/>
      <w:bCs/>
      <w:lang w:val="en-IE"/>
    </w:rPr>
  </w:style>
  <w:style w:type="paragraph" w:customStyle="1" w:styleId="xl66">
    <w:name w:val="xl66"/>
    <w:basedOn w:val="Normal"/>
    <w:rsid w:val="003A0E9C"/>
    <w:pPr>
      <w:spacing w:before="100" w:beforeAutospacing="1" w:after="100" w:afterAutospacing="1" w:line="240" w:lineRule="auto"/>
      <w:jc w:val="right"/>
    </w:pPr>
    <w:rPr>
      <w:rFonts w:ascii="Arial" w:hAnsi="Arial" w:cs="Arial"/>
      <w:lang w:val="en-IE"/>
    </w:rPr>
  </w:style>
  <w:style w:type="paragraph" w:customStyle="1" w:styleId="xl67">
    <w:name w:val="xl67"/>
    <w:basedOn w:val="Normal"/>
    <w:rsid w:val="003A0E9C"/>
    <w:pPr>
      <w:spacing w:before="100" w:beforeAutospacing="1" w:after="100" w:afterAutospacing="1" w:line="240" w:lineRule="auto"/>
      <w:jc w:val="right"/>
    </w:pPr>
    <w:rPr>
      <w:rFonts w:ascii="Arial" w:hAnsi="Arial" w:cs="Arial"/>
      <w:lang w:val="en-IE"/>
    </w:rPr>
  </w:style>
  <w:style w:type="paragraph" w:customStyle="1" w:styleId="xl68">
    <w:name w:val="xl68"/>
    <w:basedOn w:val="Normal"/>
    <w:rsid w:val="003A0E9C"/>
    <w:pPr>
      <w:spacing w:before="100" w:beforeAutospacing="1" w:after="100" w:afterAutospacing="1" w:line="240" w:lineRule="auto"/>
      <w:jc w:val="right"/>
    </w:pPr>
    <w:rPr>
      <w:rFonts w:ascii="Arial" w:hAnsi="Arial" w:cs="Arial"/>
      <w:lang w:val="en-IE"/>
    </w:rPr>
  </w:style>
  <w:style w:type="paragraph" w:customStyle="1" w:styleId="xl69">
    <w:name w:val="xl69"/>
    <w:basedOn w:val="Normal"/>
    <w:rsid w:val="003A0E9C"/>
    <w:pPr>
      <w:spacing w:before="100" w:beforeAutospacing="1" w:after="100" w:afterAutospacing="1" w:line="240" w:lineRule="auto"/>
      <w:jc w:val="center"/>
    </w:pPr>
    <w:rPr>
      <w:rFonts w:ascii="Calibri" w:hAnsi="Calibri"/>
      <w:i/>
      <w:iCs/>
      <w:sz w:val="20"/>
      <w:szCs w:val="20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6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12</Words>
  <Characters>1784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</dc:creator>
  <cp:lastModifiedBy>John Greally</cp:lastModifiedBy>
  <cp:revision>8</cp:revision>
  <dcterms:created xsi:type="dcterms:W3CDTF">2016-05-12T18:21:00Z</dcterms:created>
  <dcterms:modified xsi:type="dcterms:W3CDTF">2016-08-04T07:32:00Z</dcterms:modified>
</cp:coreProperties>
</file>